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2D953" w14:textId="77777777" w:rsidR="00E71146" w:rsidRPr="00B33CBB" w:rsidRDefault="00E71146" w:rsidP="00E71146">
      <w:pPr>
        <w:rPr>
          <w:lang w:val="en-US"/>
        </w:rPr>
      </w:pPr>
      <w:r w:rsidRPr="00B33CBB">
        <w:rPr>
          <w:lang w:val="en-US"/>
        </w:rPr>
        <w:t>Supplementary data</w:t>
      </w:r>
    </w:p>
    <w:p w14:paraId="06B81854" w14:textId="77777777" w:rsidR="00E71146" w:rsidRPr="00B33CBB" w:rsidRDefault="00E71146" w:rsidP="00E71146">
      <w:pPr>
        <w:rPr>
          <w:lang w:val="en-US"/>
        </w:rPr>
      </w:pPr>
    </w:p>
    <w:p w14:paraId="5F89F374" w14:textId="77777777" w:rsidR="00E71146" w:rsidRPr="00B33CBB" w:rsidRDefault="00E71146" w:rsidP="00E71146">
      <w:pPr>
        <w:rPr>
          <w:sz w:val="28"/>
          <w:szCs w:val="28"/>
          <w:lang w:val="en-US"/>
        </w:rPr>
      </w:pPr>
      <w:r w:rsidRPr="00B33CBB">
        <w:rPr>
          <w:sz w:val="28"/>
          <w:szCs w:val="28"/>
          <w:lang w:val="en-US"/>
        </w:rPr>
        <w:t>Metabolic sexual dimorphism in hypothalamic Fezf1 neuron-specific BDNF knockout</w:t>
      </w:r>
    </w:p>
    <w:p w14:paraId="4A4D9809" w14:textId="77777777" w:rsidR="00E71146" w:rsidRPr="00B33CBB" w:rsidRDefault="00E71146" w:rsidP="00E71146">
      <w:pPr>
        <w:rPr>
          <w:lang w:val="en-US"/>
        </w:rPr>
      </w:pPr>
    </w:p>
    <w:p w14:paraId="1DCE6484" w14:textId="40B21BC3" w:rsidR="00E71146" w:rsidRPr="00867EB0" w:rsidRDefault="00E71146" w:rsidP="00E71146">
      <w:r w:rsidRPr="00867EB0">
        <w:t>Dayana Cabral-da-Silva</w:t>
      </w:r>
      <w:r w:rsidRPr="00867EB0">
        <w:rPr>
          <w:vertAlign w:val="superscript"/>
        </w:rPr>
        <w:t>1</w:t>
      </w:r>
      <w:r w:rsidRPr="00867EB0">
        <w:t>, Ariane M. Zanesco</w:t>
      </w:r>
      <w:r w:rsidRPr="00867EB0">
        <w:rPr>
          <w:vertAlign w:val="superscript"/>
        </w:rPr>
        <w:t>1</w:t>
      </w:r>
      <w:r w:rsidRPr="00867EB0">
        <w:t>, Fernando Valdivieso-Rivera</w:t>
      </w:r>
      <w:r w:rsidRPr="00867EB0">
        <w:rPr>
          <w:vertAlign w:val="superscript"/>
        </w:rPr>
        <w:t>1</w:t>
      </w:r>
      <w:r w:rsidRPr="00867EB0">
        <w:t>, Ana L. Gallo-Ferraz</w:t>
      </w:r>
      <w:r w:rsidRPr="00867EB0">
        <w:rPr>
          <w:vertAlign w:val="superscript"/>
        </w:rPr>
        <w:t>1</w:t>
      </w:r>
      <w:r w:rsidRPr="00867EB0">
        <w:t>, Marcela R. Simões</w:t>
      </w:r>
      <w:r w:rsidRPr="00867EB0">
        <w:rPr>
          <w:vertAlign w:val="superscript"/>
        </w:rPr>
        <w:t>1</w:t>
      </w:r>
      <w:r w:rsidRPr="00867EB0">
        <w:t>, Bruna Bombassaro</w:t>
      </w:r>
      <w:r w:rsidRPr="00867EB0">
        <w:rPr>
          <w:vertAlign w:val="superscript"/>
        </w:rPr>
        <w:t>1</w:t>
      </w:r>
      <w:r w:rsidRPr="00867EB0">
        <w:t>, Carlos H. Sponton</w:t>
      </w:r>
      <w:r w:rsidRPr="00867EB0">
        <w:rPr>
          <w:vertAlign w:val="superscript"/>
        </w:rPr>
        <w:t>1</w:t>
      </w:r>
      <w:r w:rsidR="00B60485">
        <w:rPr>
          <w:vertAlign w:val="superscript"/>
        </w:rPr>
        <w:t>,2</w:t>
      </w:r>
      <w:r w:rsidRPr="00867EB0">
        <w:t>, Licio A. Velloso</w:t>
      </w:r>
      <w:r w:rsidRPr="00867EB0">
        <w:rPr>
          <w:vertAlign w:val="superscript"/>
        </w:rPr>
        <w:t>1,</w:t>
      </w:r>
      <w:proofErr w:type="gramStart"/>
      <w:r w:rsidR="00B60485">
        <w:rPr>
          <w:vertAlign w:val="superscript"/>
        </w:rPr>
        <w:t>3</w:t>
      </w:r>
      <w:r w:rsidRPr="00867EB0">
        <w:rPr>
          <w:vertAlign w:val="superscript"/>
        </w:rPr>
        <w:t>,*</w:t>
      </w:r>
      <w:proofErr w:type="gramEnd"/>
    </w:p>
    <w:p w14:paraId="11F2EE3A" w14:textId="77777777" w:rsidR="00E71146" w:rsidRPr="00867EB0" w:rsidRDefault="00E71146" w:rsidP="00E71146"/>
    <w:p w14:paraId="709985C4" w14:textId="52C2910B" w:rsidR="00EB46E7" w:rsidRPr="00F471A8" w:rsidRDefault="00EB46E7" w:rsidP="00E71146">
      <w:pPr>
        <w:rPr>
          <w:sz w:val="22"/>
          <w:szCs w:val="22"/>
          <w:lang w:val="en-US"/>
        </w:rPr>
      </w:pPr>
      <w:r w:rsidRPr="00F471A8">
        <w:rPr>
          <w:b/>
          <w:bCs/>
          <w:sz w:val="20"/>
          <w:szCs w:val="20"/>
          <w:lang w:val="en-US"/>
        </w:rPr>
        <w:t xml:space="preserve">Supplementary Figure </w:t>
      </w:r>
      <w:r w:rsidRPr="00F471A8">
        <w:rPr>
          <w:b/>
          <w:bCs/>
          <w:sz w:val="20"/>
          <w:szCs w:val="20"/>
          <w:lang w:val="en-US"/>
        </w:rPr>
        <w:t>1</w:t>
      </w:r>
      <w:r w:rsidRPr="00F471A8">
        <w:rPr>
          <w:b/>
          <w:bCs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 xml:space="preserve">Determination of the co-expression of Fezf1 versus Sf1 or Glipr1. </w:t>
      </w:r>
      <w:r w:rsidRPr="00F471A8">
        <w:rPr>
          <w:sz w:val="20"/>
          <w:szCs w:val="20"/>
          <w:lang w:val="en-US"/>
        </w:rPr>
        <w:t>In the hypothalamus, 63% of Fezf1 positive cells co-</w:t>
      </w:r>
      <w:r w:rsidR="00154DC8" w:rsidRPr="00F471A8">
        <w:rPr>
          <w:sz w:val="20"/>
          <w:szCs w:val="20"/>
          <w:lang w:val="en-US"/>
        </w:rPr>
        <w:t>express</w:t>
      </w:r>
      <w:r w:rsidRPr="00F471A8">
        <w:rPr>
          <w:sz w:val="20"/>
          <w:szCs w:val="20"/>
          <w:lang w:val="en-US"/>
        </w:rPr>
        <w:t xml:space="preserve"> Sf1 (a), whereas </w:t>
      </w:r>
      <w:r w:rsidR="00154DC8" w:rsidRPr="00F471A8">
        <w:rPr>
          <w:sz w:val="20"/>
          <w:szCs w:val="20"/>
          <w:lang w:val="en-US"/>
        </w:rPr>
        <w:t xml:space="preserve">86% co-express Glipr1, gene coding for the GLP1 receptor (b). </w:t>
      </w:r>
      <w:bookmarkStart w:id="0" w:name="_Hlk206751503"/>
      <w:r w:rsidR="00154DC8" w:rsidRPr="00F471A8">
        <w:rPr>
          <w:sz w:val="20"/>
          <w:szCs w:val="20"/>
          <w:lang w:val="en-US"/>
        </w:rPr>
        <w:t xml:space="preserve">Measurements were performed using the public hypothalamic single-cell transcriptomic dataset from the </w:t>
      </w:r>
      <w:r w:rsidR="00154DC8" w:rsidRPr="00F471A8">
        <w:rPr>
          <w:sz w:val="20"/>
          <w:szCs w:val="20"/>
          <w:lang w:val="en-US"/>
        </w:rPr>
        <w:t xml:space="preserve">Chan Zuckenberg Initiative </w:t>
      </w:r>
      <w:proofErr w:type="spellStart"/>
      <w:r w:rsidR="00154DC8" w:rsidRPr="00F471A8">
        <w:rPr>
          <w:sz w:val="20"/>
          <w:szCs w:val="20"/>
          <w:lang w:val="en-US"/>
        </w:rPr>
        <w:t>CellxGene</w:t>
      </w:r>
      <w:proofErr w:type="spellEnd"/>
      <w:r w:rsidR="00154DC8" w:rsidRPr="00F471A8">
        <w:rPr>
          <w:sz w:val="20"/>
          <w:szCs w:val="20"/>
          <w:lang w:val="en-US"/>
        </w:rPr>
        <w:t xml:space="preserve"> </w:t>
      </w:r>
      <w:proofErr w:type="spellStart"/>
      <w:r w:rsidR="00154DC8" w:rsidRPr="00F471A8">
        <w:rPr>
          <w:sz w:val="20"/>
          <w:szCs w:val="20"/>
          <w:lang w:val="en-US"/>
        </w:rPr>
        <w:t>plataform</w:t>
      </w:r>
      <w:proofErr w:type="spellEnd"/>
      <w:r w:rsidR="00154DC8" w:rsidRPr="00F471A8">
        <w:rPr>
          <w:sz w:val="20"/>
          <w:szCs w:val="20"/>
          <w:lang w:val="en-US"/>
        </w:rPr>
        <w:t xml:space="preserve"> (</w:t>
      </w:r>
      <w:r w:rsidR="00F471A8" w:rsidRPr="00F471A8">
        <w:rPr>
          <w:sz w:val="20"/>
          <w:szCs w:val="20"/>
          <w:lang w:val="en-US"/>
        </w:rPr>
        <w:t>https://cellxgene.cziscience.com</w:t>
      </w:r>
      <w:r w:rsidR="00F471A8" w:rsidRPr="00F471A8">
        <w:rPr>
          <w:sz w:val="20"/>
          <w:szCs w:val="20"/>
          <w:lang w:val="en-US"/>
        </w:rPr>
        <w:t>).</w:t>
      </w:r>
      <w:bookmarkEnd w:id="0"/>
    </w:p>
    <w:p w14:paraId="759FB659" w14:textId="5FF4295F" w:rsidR="00F471A8" w:rsidRDefault="00F471A8" w:rsidP="00F471A8">
      <w:pPr>
        <w:jc w:val="center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inline distT="0" distB="0" distL="0" distR="0" wp14:anchorId="66F32347" wp14:editId="1E10948A">
            <wp:extent cx="3502324" cy="1636324"/>
            <wp:effectExtent l="0" t="0" r="3175" b="2540"/>
            <wp:docPr id="1605564068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735" cy="1641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1290A" w14:textId="77777777" w:rsidR="00EB46E7" w:rsidRDefault="00EB46E7" w:rsidP="00F471A8">
      <w:pPr>
        <w:rPr>
          <w:b/>
          <w:bCs/>
          <w:sz w:val="22"/>
          <w:szCs w:val="22"/>
          <w:lang w:val="en-US"/>
        </w:rPr>
      </w:pPr>
    </w:p>
    <w:p w14:paraId="24BBA14E" w14:textId="2F403FDA" w:rsidR="00E71146" w:rsidRPr="00F471A8" w:rsidRDefault="00E71146" w:rsidP="00F471A8">
      <w:pPr>
        <w:pBdr>
          <w:top w:val="single" w:sz="4" w:space="1" w:color="auto"/>
        </w:pBdr>
        <w:rPr>
          <w:b/>
          <w:bCs/>
          <w:sz w:val="20"/>
          <w:szCs w:val="20"/>
          <w:lang w:val="en-US"/>
        </w:rPr>
      </w:pPr>
      <w:r w:rsidRPr="00F471A8">
        <w:rPr>
          <w:b/>
          <w:bCs/>
          <w:sz w:val="20"/>
          <w:szCs w:val="20"/>
          <w:lang w:val="en-US"/>
        </w:rPr>
        <w:t xml:space="preserve">Supplementary Figure </w:t>
      </w:r>
      <w:r w:rsidR="00EB46E7" w:rsidRPr="00F471A8">
        <w:rPr>
          <w:b/>
          <w:bCs/>
          <w:sz w:val="20"/>
          <w:szCs w:val="20"/>
          <w:lang w:val="en-US"/>
        </w:rPr>
        <w:t>2</w:t>
      </w:r>
      <w:r w:rsidRPr="00F471A8">
        <w:rPr>
          <w:b/>
          <w:bCs/>
          <w:sz w:val="20"/>
          <w:szCs w:val="20"/>
          <w:lang w:val="en-US"/>
        </w:rPr>
        <w:t>. The outcomes of knocking BDNF out of Fezf1 neurons on body mass and food intake in male mice fed on chow.</w:t>
      </w:r>
      <w:r w:rsidRPr="00F471A8">
        <w:rPr>
          <w:sz w:val="20"/>
          <w:szCs w:val="20"/>
          <w:lang w:val="en-US"/>
        </w:rPr>
        <w:t xml:space="preserve"> Weekly determination of body weight (a), area under the curve (AUC) of body weight gain (b), and cumulative food intake over a period of nine weeks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red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green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5-7.</w:t>
      </w:r>
    </w:p>
    <w:p w14:paraId="4D27FC16" w14:textId="77777777" w:rsidR="00E71146" w:rsidRPr="00CD1A49" w:rsidRDefault="00E71146" w:rsidP="00E71146">
      <w:pPr>
        <w:rPr>
          <w:sz w:val="22"/>
          <w:szCs w:val="22"/>
          <w:lang w:val="en-US"/>
        </w:rPr>
      </w:pPr>
    </w:p>
    <w:p w14:paraId="11FEAE2A" w14:textId="77777777" w:rsidR="00E71146" w:rsidRDefault="00E71146" w:rsidP="00F471A8">
      <w:pPr>
        <w:jc w:val="center"/>
        <w:rPr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0D74A7B4" wp14:editId="78BAB201">
            <wp:extent cx="3856007" cy="1524891"/>
            <wp:effectExtent l="0" t="0" r="0" b="0"/>
            <wp:docPr id="1058030689" name="Imagem 14" descr="Imagem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030689" name="Imagem 14" descr="Imagem de vídeo game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9856" cy="1526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DB1FB" w14:textId="77777777" w:rsidR="00F471A8" w:rsidRPr="00CD1A49" w:rsidRDefault="00F471A8" w:rsidP="00F471A8">
      <w:pPr>
        <w:rPr>
          <w:sz w:val="22"/>
          <w:szCs w:val="22"/>
          <w:lang w:val="en-US"/>
        </w:rPr>
      </w:pPr>
    </w:p>
    <w:p w14:paraId="726C3063" w14:textId="77777777" w:rsidR="00E71146" w:rsidRPr="00CD1A49" w:rsidRDefault="00E71146" w:rsidP="00E71146">
      <w:pPr>
        <w:rPr>
          <w:sz w:val="22"/>
          <w:szCs w:val="22"/>
          <w:lang w:val="en-US"/>
        </w:rPr>
      </w:pPr>
    </w:p>
    <w:p w14:paraId="1808C2D4" w14:textId="06E59A69" w:rsidR="00E71146" w:rsidRPr="00F471A8" w:rsidRDefault="00E71146" w:rsidP="00E71146">
      <w:pP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t xml:space="preserve">Supplementary Figure </w:t>
      </w:r>
      <w:r w:rsidR="00EB46E7" w:rsidRPr="00F471A8">
        <w:rPr>
          <w:b/>
          <w:bCs/>
          <w:noProof/>
          <w:sz w:val="20"/>
          <w:szCs w:val="20"/>
          <w:lang w:val="en-US"/>
        </w:rPr>
        <w:t>3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>The outcomes of knocking BDNF out of Fezf1 neurons on glucose tolerance in male mice fed on chow.</w:t>
      </w:r>
      <w:r w:rsidRPr="00F471A8">
        <w:rPr>
          <w:sz w:val="20"/>
          <w:szCs w:val="20"/>
          <w:lang w:val="en-US"/>
        </w:rPr>
        <w:t xml:space="preserve"> Blood levels of glucose in fasting mice (a); graphic representation of blood glucose levels during a glucose-tolerance test (B); area under the curve (AUC) obtained from the blood glucose level variations during the glucose tolerance test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red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green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5.</w:t>
      </w:r>
    </w:p>
    <w:p w14:paraId="2326F783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2349E51C" wp14:editId="64E726E8">
            <wp:extent cx="4873625" cy="1985645"/>
            <wp:effectExtent l="0" t="0" r="3175" b="0"/>
            <wp:docPr id="1103890658" name="Imagem 9" descr="Tela de computador com luz azul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890658" name="Imagem 9" descr="Tela de computador com luz azul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3625" cy="198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234C8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6EDFAE7A" w14:textId="00DC5793" w:rsidR="00E71146" w:rsidRPr="00F471A8" w:rsidRDefault="00E71146" w:rsidP="00F471A8">
      <w:pPr>
        <w:pBdr>
          <w:top w:val="single" w:sz="4" w:space="1" w:color="auto"/>
        </w:pBdr>
        <w:rPr>
          <w:b/>
          <w:bCs/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t xml:space="preserve">Supplementary Figure </w:t>
      </w:r>
      <w:r w:rsidR="00EB46E7" w:rsidRPr="00F471A8">
        <w:rPr>
          <w:b/>
          <w:bCs/>
          <w:noProof/>
          <w:sz w:val="20"/>
          <w:szCs w:val="20"/>
          <w:lang w:val="en-US"/>
        </w:rPr>
        <w:t>4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>The outcomes of knocking BDNF out of Fezf1 neurons on insulin sensitivity in male mice fed on chow.</w:t>
      </w:r>
      <w:r w:rsidRPr="00F471A8">
        <w:rPr>
          <w:sz w:val="20"/>
          <w:szCs w:val="20"/>
          <w:lang w:val="en-US"/>
        </w:rPr>
        <w:t xml:space="preserve"> Blood levels of glucose in fasting mice (a); graphic representation of blood glucose levels during an insulin tolerance test (B); graphic representation of the constant of the blood glucose disappearance rate (</w:t>
      </w:r>
      <w:proofErr w:type="spellStart"/>
      <w:r w:rsidRPr="00F471A8">
        <w:rPr>
          <w:sz w:val="20"/>
          <w:szCs w:val="20"/>
          <w:lang w:val="en-US"/>
        </w:rPr>
        <w:t>kITT</w:t>
      </w:r>
      <w:proofErr w:type="spellEnd"/>
      <w:r w:rsidRPr="00F471A8">
        <w:rPr>
          <w:sz w:val="20"/>
          <w:szCs w:val="20"/>
          <w:lang w:val="en-US"/>
        </w:rPr>
        <w:t xml:space="preserve">) obtained from the blood glucose level variations during the insulin tolerance test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red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green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5-6.</w:t>
      </w:r>
    </w:p>
    <w:p w14:paraId="163565A6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1989575E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12CC73EA" wp14:editId="4887A57C">
            <wp:extent cx="5109845" cy="1848485"/>
            <wp:effectExtent l="0" t="0" r="0" b="0"/>
            <wp:docPr id="1195387048" name="Imagem 5" descr="Tela de computador com luz verd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5387048" name="Imagem 5" descr="Tela de computador com luz verde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9845" cy="1848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95E41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3742B101" w14:textId="77777777" w:rsidR="00F471A8" w:rsidRDefault="00F471A8" w:rsidP="00E71146">
      <w:pPr>
        <w:rPr>
          <w:b/>
          <w:bCs/>
          <w:noProof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br w:type="page"/>
      </w:r>
    </w:p>
    <w:p w14:paraId="565D85CB" w14:textId="148D4989" w:rsidR="00E71146" w:rsidRPr="00F471A8" w:rsidRDefault="00E71146" w:rsidP="00E71146">
      <w:pP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lastRenderedPageBreak/>
        <w:t xml:space="preserve">Supplementary Figure </w:t>
      </w:r>
      <w:r w:rsidR="00EB46E7" w:rsidRPr="00F471A8">
        <w:rPr>
          <w:b/>
          <w:bCs/>
          <w:noProof/>
          <w:sz w:val="20"/>
          <w:szCs w:val="20"/>
          <w:lang w:val="en-US"/>
        </w:rPr>
        <w:t>5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 xml:space="preserve">The outcomes of knocking BDNF out of Fezf1 neurons on energy expenditure in male mice fed on chow. </w:t>
      </w:r>
      <w:r w:rsidRPr="00F471A8">
        <w:rPr>
          <w:sz w:val="20"/>
          <w:szCs w:val="20"/>
          <w:lang w:val="en-US"/>
        </w:rPr>
        <w:t xml:space="preserve">Mice were placed in a respirometry chamber and parameters were evaluated over a 24-h period. Oxygen consumption (a), carbon dioxide production (b), respiratory exchange ratio (c), energy expenditure (d), and spontaneous locomotor activity (e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red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green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4-5.</w:t>
      </w:r>
    </w:p>
    <w:p w14:paraId="5CE2917D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7AF452F4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16E458D8" wp14:editId="0C0A0DA9">
            <wp:extent cx="4416724" cy="2923535"/>
            <wp:effectExtent l="0" t="0" r="3175" b="0"/>
            <wp:docPr id="723384427" name="Imagem 1" descr="Interface gráfica do usuári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384427" name="Imagem 1" descr="Interface gráfica do usuário, Aplicativo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0730" cy="2926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F6616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719C0ED0" w14:textId="48691E50" w:rsidR="00E71146" w:rsidRPr="00F471A8" w:rsidRDefault="00E71146" w:rsidP="00F471A8">
      <w:pPr>
        <w:pBdr>
          <w:top w:val="single" w:sz="4" w:space="1" w:color="auto"/>
        </w:pBdr>
        <w:rPr>
          <w:sz w:val="20"/>
          <w:szCs w:val="20"/>
          <w:lang w:val="en-US"/>
        </w:rPr>
      </w:pPr>
      <w:r w:rsidRPr="00F471A8">
        <w:rPr>
          <w:b/>
          <w:bCs/>
          <w:sz w:val="20"/>
          <w:szCs w:val="20"/>
          <w:lang w:val="en-US"/>
        </w:rPr>
        <w:t xml:space="preserve">Supplementary Figure </w:t>
      </w:r>
      <w:r w:rsidR="00EB46E7" w:rsidRPr="00F471A8">
        <w:rPr>
          <w:b/>
          <w:bCs/>
          <w:sz w:val="20"/>
          <w:szCs w:val="20"/>
          <w:lang w:val="en-US"/>
        </w:rPr>
        <w:t>6</w:t>
      </w:r>
      <w:r w:rsidRPr="00F471A8">
        <w:rPr>
          <w:b/>
          <w:bCs/>
          <w:sz w:val="20"/>
          <w:szCs w:val="20"/>
          <w:lang w:val="en-US"/>
        </w:rPr>
        <w:t>. The outcomes of knocking BDNF out of Fezf1 neurons on body mass and food intake in male mice fed on a high-fat diet.</w:t>
      </w:r>
      <w:r w:rsidRPr="00F471A8">
        <w:rPr>
          <w:sz w:val="20"/>
          <w:szCs w:val="20"/>
          <w:lang w:val="en-US"/>
        </w:rPr>
        <w:t xml:space="preserve"> Weekly determination of body weight (a), area under the curve (AUC) of body weight gain (b), and cumulative food intake over a period of nine weeks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red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green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, the introduction of a high-fat diet (HFD) is indicated with an arrow. In all experiments, n=8.</w:t>
      </w:r>
    </w:p>
    <w:p w14:paraId="0AF143F1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64C82A1F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65708B61" wp14:editId="154B7D13">
            <wp:extent cx="4615132" cy="1772823"/>
            <wp:effectExtent l="0" t="0" r="0" b="0"/>
            <wp:docPr id="550598702" name="Imagem 13" descr="Tela de jogo de video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0598702" name="Imagem 13" descr="Tela de jogo de videogame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423" cy="1774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4E297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4C75BA4F" w14:textId="430F7DB6" w:rsidR="00E71146" w:rsidRPr="00F471A8" w:rsidRDefault="00E71146" w:rsidP="00E71146">
      <w:pP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t xml:space="preserve">Supplementary Figure </w:t>
      </w:r>
      <w:r w:rsidR="00EB46E7" w:rsidRPr="00F471A8">
        <w:rPr>
          <w:b/>
          <w:bCs/>
          <w:noProof/>
          <w:sz w:val="20"/>
          <w:szCs w:val="20"/>
          <w:lang w:val="en-US"/>
        </w:rPr>
        <w:t>7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>The outcomes of knocking BDNF out of Fezf1 neurons on glucose tolerance in male mice fed on a high-fat diet.</w:t>
      </w:r>
      <w:r w:rsidRPr="00F471A8">
        <w:rPr>
          <w:sz w:val="20"/>
          <w:szCs w:val="20"/>
          <w:lang w:val="en-US"/>
        </w:rPr>
        <w:t xml:space="preserve"> Blood levels of glucose in fasting mice (a); graphic </w:t>
      </w:r>
      <w:r w:rsidRPr="00F471A8">
        <w:rPr>
          <w:sz w:val="20"/>
          <w:szCs w:val="20"/>
          <w:lang w:val="en-US"/>
        </w:rPr>
        <w:lastRenderedPageBreak/>
        <w:t xml:space="preserve">representation of blood glucose levels during a glucose-tolerance test (B); area under the curve (AUC) obtained from the blood glucose level variations during the glucose tolerance test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red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green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6.</w:t>
      </w:r>
    </w:p>
    <w:p w14:paraId="5B79417D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55D23B9D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7A2BD755" wp14:editId="11180656">
            <wp:extent cx="5400040" cy="2049780"/>
            <wp:effectExtent l="0" t="0" r="0" b="7620"/>
            <wp:docPr id="1889594064" name="Imagem 20" descr="Tela de computador com luz vermelh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9594064" name="Imagem 20" descr="Tela de computador com luz vermelha&#10;&#10;Descrição gerada automaticamente com confiança baixa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49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5E2C1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7D18F574" w14:textId="121C3B53" w:rsidR="00E71146" w:rsidRPr="00F471A8" w:rsidRDefault="00E71146" w:rsidP="00F471A8">
      <w:pPr>
        <w:pBdr>
          <w:top w:val="single" w:sz="4" w:space="1" w:color="auto"/>
        </w:pBd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t xml:space="preserve">Supplementary Figure </w:t>
      </w:r>
      <w:r w:rsidR="00EB46E7" w:rsidRPr="00F471A8">
        <w:rPr>
          <w:b/>
          <w:bCs/>
          <w:noProof/>
          <w:sz w:val="20"/>
          <w:szCs w:val="20"/>
          <w:lang w:val="en-US"/>
        </w:rPr>
        <w:t>8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>The outcomes of knocking BDNF out of Fezf1 neurons on insulin sensitivity in male mice fed on a high-fat diet.</w:t>
      </w:r>
      <w:r w:rsidRPr="00F471A8">
        <w:rPr>
          <w:sz w:val="20"/>
          <w:szCs w:val="20"/>
          <w:lang w:val="en-US"/>
        </w:rPr>
        <w:t xml:space="preserve"> Blood levels of glucose in fasting mice (a); graphic representation of blood glucose levels during an insulin tolerance test (B); graphic representation of the constant of the blood glucose disappearance rate (</w:t>
      </w:r>
      <w:proofErr w:type="spellStart"/>
      <w:r w:rsidRPr="00F471A8">
        <w:rPr>
          <w:sz w:val="20"/>
          <w:szCs w:val="20"/>
          <w:lang w:val="en-US"/>
        </w:rPr>
        <w:t>kITT</w:t>
      </w:r>
      <w:proofErr w:type="spellEnd"/>
      <w:r w:rsidRPr="00F471A8">
        <w:rPr>
          <w:sz w:val="20"/>
          <w:szCs w:val="20"/>
          <w:lang w:val="en-US"/>
        </w:rPr>
        <w:t xml:space="preserve">) obtained from the blood glucose level variations during the insulin tolerance test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red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green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6-7.</w:t>
      </w:r>
    </w:p>
    <w:p w14:paraId="418D6059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67B5FDE3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795946E4" wp14:editId="5BB38592">
            <wp:extent cx="5400040" cy="2004060"/>
            <wp:effectExtent l="0" t="0" r="0" b="0"/>
            <wp:docPr id="393351291" name="Imagem 15" descr="Fundo preto com luz verd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351291" name="Imagem 15" descr="Fundo preto com luz verde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9D936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639EC1DF" w14:textId="77777777" w:rsidR="00F471A8" w:rsidRDefault="00F471A8" w:rsidP="00E71146">
      <w:pPr>
        <w:rPr>
          <w:b/>
          <w:bCs/>
          <w:noProof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br w:type="page"/>
      </w:r>
    </w:p>
    <w:p w14:paraId="7F6ECE18" w14:textId="0322A84A" w:rsidR="00E71146" w:rsidRPr="00F471A8" w:rsidRDefault="00E71146" w:rsidP="00E71146">
      <w:pP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lastRenderedPageBreak/>
        <w:t xml:space="preserve">Supplementary Figure </w:t>
      </w:r>
      <w:r w:rsidR="00EB46E7" w:rsidRPr="00F471A8">
        <w:rPr>
          <w:b/>
          <w:bCs/>
          <w:noProof/>
          <w:sz w:val="20"/>
          <w:szCs w:val="20"/>
          <w:lang w:val="en-US"/>
        </w:rPr>
        <w:t>9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 xml:space="preserve">The outcomes of knocking BDNF out of Fezf1 neurons on energy expenditure in male mice fed on a high-fat diet. </w:t>
      </w:r>
      <w:r w:rsidRPr="00F471A8">
        <w:rPr>
          <w:sz w:val="20"/>
          <w:szCs w:val="20"/>
          <w:lang w:val="en-US"/>
        </w:rPr>
        <w:t xml:space="preserve">Mice were placed in a respirometry chamber and parameters were evaluated over a 24-h period. Oxygen consumption (a), carbon dioxide production (b), respiratory exchange ratio (c), energy expenditure (d), and spontaneous locomotor activity (e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red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green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5.</w:t>
      </w:r>
    </w:p>
    <w:p w14:paraId="58E57AFC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76ABF095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65641922" wp14:editId="22A7AAAD">
            <wp:extent cx="4339087" cy="2931843"/>
            <wp:effectExtent l="0" t="0" r="4445" b="1905"/>
            <wp:docPr id="607345461" name="Imagem 16" descr="Interface gráfica do usuári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345461" name="Imagem 16" descr="Interface gráfica do usuário, Aplicativo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1997" cy="293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97891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60D33701" w14:textId="40D7385E" w:rsidR="00E71146" w:rsidRPr="00F471A8" w:rsidRDefault="00E71146" w:rsidP="00F471A8">
      <w:pPr>
        <w:pBdr>
          <w:top w:val="single" w:sz="4" w:space="1" w:color="auto"/>
        </w:pBdr>
        <w:rPr>
          <w:sz w:val="20"/>
          <w:szCs w:val="20"/>
          <w:lang w:val="en-US"/>
        </w:rPr>
      </w:pPr>
      <w:r w:rsidRPr="00F471A8">
        <w:rPr>
          <w:b/>
          <w:bCs/>
          <w:sz w:val="20"/>
          <w:szCs w:val="20"/>
          <w:lang w:val="en-US"/>
        </w:rPr>
        <w:t xml:space="preserve">Supplementary Figure </w:t>
      </w:r>
      <w:r w:rsidR="00EB46E7" w:rsidRPr="00F471A8">
        <w:rPr>
          <w:b/>
          <w:bCs/>
          <w:sz w:val="20"/>
          <w:szCs w:val="20"/>
          <w:lang w:val="en-US"/>
        </w:rPr>
        <w:t>10</w:t>
      </w:r>
      <w:r w:rsidRPr="00F471A8">
        <w:rPr>
          <w:b/>
          <w:bCs/>
          <w:sz w:val="20"/>
          <w:szCs w:val="20"/>
          <w:lang w:val="en-US"/>
        </w:rPr>
        <w:t>. The outcomes of knocking BDNF out of Fezf1 neurons on body mass and food intake in female mice fed on chow.</w:t>
      </w:r>
      <w:r w:rsidRPr="00F471A8">
        <w:rPr>
          <w:sz w:val="20"/>
          <w:szCs w:val="20"/>
          <w:lang w:val="en-US"/>
        </w:rPr>
        <w:t xml:space="preserve"> Weekly determination of body weight (a), area under the curve (AUC) of body weight gain (b), and cumulative food intake over a period of nine weeks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violet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pink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6.</w:t>
      </w:r>
    </w:p>
    <w:p w14:paraId="21F20386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5C7DDD35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47D60354" wp14:editId="784A8DCC">
            <wp:extent cx="5103495" cy="2025015"/>
            <wp:effectExtent l="0" t="0" r="1905" b="0"/>
            <wp:docPr id="648565734" name="Imagem 22" descr="Imagem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565734" name="Imagem 22" descr="Imagem de vídeo game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3495" cy="202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C1690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761A8A1F" w14:textId="4DDF5877" w:rsidR="00E71146" w:rsidRPr="00F471A8" w:rsidRDefault="00E71146" w:rsidP="00E71146">
      <w:pP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lastRenderedPageBreak/>
        <w:t>Supplementary Figure 1</w:t>
      </w:r>
      <w:r w:rsidR="00EB46E7" w:rsidRPr="00F471A8">
        <w:rPr>
          <w:b/>
          <w:bCs/>
          <w:noProof/>
          <w:sz w:val="20"/>
          <w:szCs w:val="20"/>
          <w:lang w:val="en-US"/>
        </w:rPr>
        <w:t>1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>The outcomes of knocking BDNF out of Fezf1 neurons on glucose tolerance in female mice fed on chow.</w:t>
      </w:r>
      <w:r w:rsidRPr="00F471A8">
        <w:rPr>
          <w:sz w:val="20"/>
          <w:szCs w:val="20"/>
          <w:lang w:val="en-US"/>
        </w:rPr>
        <w:t xml:space="preserve"> Blood levels of glucose in fasting mice (a); graphic representation of blood glucose levels during a glucose-tolerance test (B); area under the curve (AUC) obtained from the blood glucose level variations during the glucose tolerance test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violet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pink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6.</w:t>
      </w:r>
    </w:p>
    <w:p w14:paraId="7331B21B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548AB6E9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5F2EB49B" wp14:editId="1DD394EC">
            <wp:extent cx="4844415" cy="1915160"/>
            <wp:effectExtent l="0" t="0" r="0" b="8890"/>
            <wp:docPr id="1379440811" name="Imagem 30" descr="Imagem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440811" name="Imagem 30" descr="Imagem de vídeo game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4415" cy="191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7E148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25AA82CA" w14:textId="713B5EE2" w:rsidR="00E71146" w:rsidRPr="00F471A8" w:rsidRDefault="00E71146" w:rsidP="00F471A8">
      <w:pPr>
        <w:pBdr>
          <w:top w:val="single" w:sz="4" w:space="1" w:color="auto"/>
        </w:pBd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t>Supplementary Figure 1</w:t>
      </w:r>
      <w:r w:rsidR="00EB46E7" w:rsidRPr="00F471A8">
        <w:rPr>
          <w:b/>
          <w:bCs/>
          <w:noProof/>
          <w:sz w:val="20"/>
          <w:szCs w:val="20"/>
          <w:lang w:val="en-US"/>
        </w:rPr>
        <w:t>2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>The outcomes of knocking BDNF out of Fezf1 neurons on insulin sensitivity in female mice fed on chow.</w:t>
      </w:r>
      <w:r w:rsidRPr="00F471A8">
        <w:rPr>
          <w:sz w:val="20"/>
          <w:szCs w:val="20"/>
          <w:lang w:val="en-US"/>
        </w:rPr>
        <w:t xml:space="preserve"> Blood levels of glucose in fasting mice (a); graphic representation of blood glucose levels during an insulin tolerance test (B); graphic representation of the constant of the blood glucose disappearance rate (</w:t>
      </w:r>
      <w:proofErr w:type="spellStart"/>
      <w:r w:rsidRPr="00F471A8">
        <w:rPr>
          <w:sz w:val="20"/>
          <w:szCs w:val="20"/>
          <w:lang w:val="en-US"/>
        </w:rPr>
        <w:t>kITT</w:t>
      </w:r>
      <w:proofErr w:type="spellEnd"/>
      <w:r w:rsidRPr="00F471A8">
        <w:rPr>
          <w:sz w:val="20"/>
          <w:szCs w:val="20"/>
          <w:lang w:val="en-US"/>
        </w:rPr>
        <w:t xml:space="preserve">) obtained from the blood glucose level variations during the insulin tolerance test (c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violet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pink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4.</w:t>
      </w:r>
    </w:p>
    <w:p w14:paraId="19684DFC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518484C7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5904E9D0" wp14:editId="09FF4FDE">
            <wp:extent cx="4649638" cy="1808978"/>
            <wp:effectExtent l="0" t="0" r="0" b="1270"/>
            <wp:docPr id="1007663617" name="Imagem 31" descr="Tela preta com letras branc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663617" name="Imagem 31" descr="Tela preta com letras brancas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5271" cy="18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6A407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35145495" w14:textId="77777777" w:rsidR="00F471A8" w:rsidRDefault="00F471A8" w:rsidP="00E71146">
      <w:pPr>
        <w:rPr>
          <w:b/>
          <w:bCs/>
          <w:noProof/>
          <w:sz w:val="22"/>
          <w:szCs w:val="22"/>
          <w:lang w:val="en-US"/>
        </w:rPr>
      </w:pPr>
    </w:p>
    <w:p w14:paraId="7DF8BED4" w14:textId="77777777" w:rsidR="00F471A8" w:rsidRDefault="00F471A8" w:rsidP="00E71146">
      <w:pPr>
        <w:rPr>
          <w:b/>
          <w:bCs/>
          <w:noProof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br w:type="page"/>
      </w:r>
    </w:p>
    <w:p w14:paraId="13CCE3E3" w14:textId="1B45F09F" w:rsidR="00E71146" w:rsidRPr="00F471A8" w:rsidRDefault="00E71146" w:rsidP="00E71146">
      <w:pP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lastRenderedPageBreak/>
        <w:t>Supplementary Figure 1</w:t>
      </w:r>
      <w:r w:rsidR="00EB46E7" w:rsidRPr="00F471A8">
        <w:rPr>
          <w:b/>
          <w:bCs/>
          <w:noProof/>
          <w:sz w:val="20"/>
          <w:szCs w:val="20"/>
          <w:lang w:val="en-US"/>
        </w:rPr>
        <w:t>3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 xml:space="preserve">The outcomes of knocking BDNF out of Fezf1 neurons on energy expenditure in female mice fed on chow. </w:t>
      </w:r>
      <w:r w:rsidRPr="00F471A8">
        <w:rPr>
          <w:sz w:val="20"/>
          <w:szCs w:val="20"/>
          <w:lang w:val="en-US"/>
        </w:rPr>
        <w:t xml:space="preserve">Mice were placed in a respirometry chamber and parameters were evaluated over a 24-h period. Oxygen consumption (a), carbon dioxide production (b), respiratory exchange ratio (c), energy expenditure (d), and spontaneous locomotor activity (e)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violet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pink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5.</w:t>
      </w:r>
    </w:p>
    <w:p w14:paraId="364F36CF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62F69234" wp14:editId="511411E5">
            <wp:extent cx="4399144" cy="3165894"/>
            <wp:effectExtent l="0" t="0" r="1905" b="0"/>
            <wp:docPr id="998458262" name="Imagem 32" descr="Gráfic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458262" name="Imagem 32" descr="Gráfico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907" cy="3167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677A5" w14:textId="77777777" w:rsidR="00E71146" w:rsidRPr="00CD1A49" w:rsidRDefault="00E71146" w:rsidP="00E71146">
      <w:pPr>
        <w:rPr>
          <w:noProof/>
          <w:sz w:val="22"/>
          <w:szCs w:val="22"/>
          <w:lang w:val="en-US"/>
        </w:rPr>
      </w:pPr>
    </w:p>
    <w:p w14:paraId="1955539A" w14:textId="0955A271" w:rsidR="00E71146" w:rsidRDefault="00E71146" w:rsidP="00F471A8">
      <w:pPr>
        <w:pBdr>
          <w:top w:val="single" w:sz="4" w:space="1" w:color="auto"/>
        </w:pBdr>
        <w:rPr>
          <w:noProof/>
          <w:sz w:val="22"/>
          <w:szCs w:val="22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t>Supplementary Figure 1</w:t>
      </w:r>
      <w:r w:rsidR="00EB46E7" w:rsidRPr="00F471A8">
        <w:rPr>
          <w:b/>
          <w:bCs/>
          <w:noProof/>
          <w:sz w:val="20"/>
          <w:szCs w:val="20"/>
          <w:lang w:val="en-US"/>
        </w:rPr>
        <w:t>4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>The outcomes of knocking BDNF out of Fezf1 neurons on the thermogenic response in female mice fed on chow and exposed to cold.</w:t>
      </w:r>
      <w:r w:rsidRPr="00F471A8">
        <w:rPr>
          <w:sz w:val="20"/>
          <w:szCs w:val="20"/>
          <w:lang w:val="en-US"/>
        </w:rPr>
        <w:t xml:space="preserve"> Curves and area under the curves for interscapular (a), body (b) and tail (c) temperatures of mice exposed to +4</w:t>
      </w:r>
      <w:r w:rsidRPr="00F471A8">
        <w:rPr>
          <w:sz w:val="20"/>
          <w:szCs w:val="20"/>
          <w:vertAlign w:val="superscript"/>
          <w:lang w:val="en-US"/>
        </w:rPr>
        <w:t>o</w:t>
      </w:r>
      <w:r w:rsidRPr="00F471A8">
        <w:rPr>
          <w:sz w:val="20"/>
          <w:szCs w:val="20"/>
          <w:lang w:val="en-US"/>
        </w:rPr>
        <w:t xml:space="preserve">C for 6 h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violet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pink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5</w:t>
      </w:r>
      <w:r w:rsidRPr="00CD1A49">
        <w:rPr>
          <w:sz w:val="22"/>
          <w:szCs w:val="22"/>
          <w:lang w:val="en-US"/>
        </w:rPr>
        <w:t>.</w:t>
      </w:r>
    </w:p>
    <w:p w14:paraId="480E9E76" w14:textId="77777777" w:rsidR="00F471A8" w:rsidRPr="00CD1A49" w:rsidRDefault="00F471A8" w:rsidP="00E71146">
      <w:pPr>
        <w:rPr>
          <w:noProof/>
          <w:sz w:val="22"/>
          <w:szCs w:val="22"/>
          <w:lang w:val="en-US"/>
        </w:rPr>
      </w:pPr>
    </w:p>
    <w:p w14:paraId="7974EE31" w14:textId="77777777" w:rsidR="00E71146" w:rsidRPr="00CD1A49" w:rsidRDefault="00E71146" w:rsidP="00F471A8">
      <w:pPr>
        <w:jc w:val="center"/>
        <w:rPr>
          <w:noProof/>
          <w:sz w:val="22"/>
          <w:szCs w:val="22"/>
          <w:lang w:val="en-US"/>
        </w:rPr>
      </w:pPr>
      <w:r w:rsidRPr="00CD1A49">
        <w:rPr>
          <w:noProof/>
          <w:sz w:val="22"/>
          <w:szCs w:val="22"/>
        </w:rPr>
        <w:drawing>
          <wp:inline distT="0" distB="0" distL="0" distR="0" wp14:anchorId="2F967442" wp14:editId="3E9ABB66">
            <wp:extent cx="4596648" cy="2751827"/>
            <wp:effectExtent l="0" t="0" r="0" b="0"/>
            <wp:docPr id="799173075" name="Imagem 26" descr="Imagem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173075" name="Imagem 26" descr="Imagem de vídeo game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9500" cy="2753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A3E13" w14:textId="477392AA" w:rsidR="00E71146" w:rsidRPr="00F471A8" w:rsidRDefault="00E71146" w:rsidP="00E71146">
      <w:pPr>
        <w:rPr>
          <w:noProof/>
          <w:sz w:val="20"/>
          <w:szCs w:val="20"/>
          <w:lang w:val="en-US"/>
        </w:rPr>
      </w:pPr>
      <w:r w:rsidRPr="00F471A8">
        <w:rPr>
          <w:b/>
          <w:bCs/>
          <w:noProof/>
          <w:sz w:val="20"/>
          <w:szCs w:val="20"/>
          <w:lang w:val="en-US"/>
        </w:rPr>
        <w:lastRenderedPageBreak/>
        <w:t>Supplementary Figure 1</w:t>
      </w:r>
      <w:r w:rsidR="00EB46E7" w:rsidRPr="00F471A8">
        <w:rPr>
          <w:b/>
          <w:bCs/>
          <w:noProof/>
          <w:sz w:val="20"/>
          <w:szCs w:val="20"/>
          <w:lang w:val="en-US"/>
        </w:rPr>
        <w:t>5</w:t>
      </w:r>
      <w:r w:rsidRPr="00F471A8">
        <w:rPr>
          <w:b/>
          <w:bCs/>
          <w:noProof/>
          <w:sz w:val="20"/>
          <w:szCs w:val="20"/>
          <w:lang w:val="en-US"/>
        </w:rPr>
        <w:t xml:space="preserve">. </w:t>
      </w:r>
      <w:r w:rsidRPr="00F471A8">
        <w:rPr>
          <w:b/>
          <w:bCs/>
          <w:sz w:val="20"/>
          <w:szCs w:val="20"/>
          <w:lang w:val="en-US"/>
        </w:rPr>
        <w:t>The outcomes of knocking BDNF out of Fezf1 neurons on the thermogenic response in female mice fed on a high-fat diet and exposed to cold.</w:t>
      </w:r>
      <w:r w:rsidRPr="00F471A8">
        <w:rPr>
          <w:sz w:val="20"/>
          <w:szCs w:val="20"/>
          <w:lang w:val="en-US"/>
        </w:rPr>
        <w:t xml:space="preserve"> Curves and area under the curves for interscapular (a), body (b) and tail (c) temperatures of mice exposed to +4</w:t>
      </w:r>
      <w:r w:rsidRPr="00F471A8">
        <w:rPr>
          <w:sz w:val="20"/>
          <w:szCs w:val="20"/>
          <w:vertAlign w:val="superscript"/>
          <w:lang w:val="en-US"/>
        </w:rPr>
        <w:t>o</w:t>
      </w:r>
      <w:r w:rsidRPr="00F471A8">
        <w:rPr>
          <w:sz w:val="20"/>
          <w:szCs w:val="20"/>
          <w:lang w:val="en-US"/>
        </w:rPr>
        <w:t xml:space="preserve">C for 6 h. </w:t>
      </w:r>
      <w:proofErr w:type="spellStart"/>
      <w:r w:rsidRPr="00F471A8">
        <w:rPr>
          <w:sz w:val="20"/>
          <w:szCs w:val="20"/>
          <w:lang w:val="en-US"/>
        </w:rPr>
        <w:t>Bdnf-flox</w:t>
      </w:r>
      <w:proofErr w:type="spellEnd"/>
      <w:r w:rsidRPr="00F471A8">
        <w:rPr>
          <w:sz w:val="20"/>
          <w:szCs w:val="20"/>
          <w:lang w:val="en-US"/>
        </w:rPr>
        <w:t xml:space="preserve"> (purple, </w:t>
      </w:r>
      <w:proofErr w:type="spellStart"/>
      <w:r w:rsidRPr="00F471A8">
        <w:rPr>
          <w:sz w:val="20"/>
          <w:szCs w:val="20"/>
          <w:lang w:val="en-US"/>
        </w:rPr>
        <w:t>Bdnfflox</w:t>
      </w:r>
      <w:proofErr w:type="spellEnd"/>
      <w:r w:rsidRPr="00F471A8">
        <w:rPr>
          <w:sz w:val="20"/>
          <w:szCs w:val="20"/>
          <w:lang w:val="en-US"/>
        </w:rPr>
        <w:t>, control) and Fezf1-cre/EGFP-L10a∆Bdnf (pink, Fezf1-cre</w:t>
      </w:r>
      <w:r w:rsidRPr="00F471A8">
        <w:rPr>
          <w:rFonts w:ascii="Symbol" w:hAnsi="Symbol"/>
          <w:sz w:val="20"/>
          <w:szCs w:val="20"/>
          <w:lang w:val="en-US"/>
        </w:rPr>
        <w:t>D</w:t>
      </w:r>
      <w:r w:rsidRPr="00F471A8">
        <w:rPr>
          <w:sz w:val="20"/>
          <w:szCs w:val="20"/>
          <w:lang w:val="en-US"/>
        </w:rPr>
        <w:t>Bdnf, Fezf1-Bdnf knockout). In all experiments, n=5.</w:t>
      </w:r>
    </w:p>
    <w:p w14:paraId="18DC32F9" w14:textId="77777777" w:rsidR="00E71146" w:rsidRDefault="00E71146" w:rsidP="00E71146">
      <w:pPr>
        <w:rPr>
          <w:noProof/>
          <w:lang w:val="en-US"/>
        </w:rPr>
      </w:pPr>
    </w:p>
    <w:p w14:paraId="529C4CA7" w14:textId="77777777" w:rsidR="00E71146" w:rsidRDefault="00E71146" w:rsidP="00F471A8">
      <w:pPr>
        <w:jc w:val="center"/>
        <w:rPr>
          <w:noProof/>
          <w:lang w:val="en-US"/>
        </w:rPr>
      </w:pPr>
      <w:r>
        <w:rPr>
          <w:noProof/>
        </w:rPr>
        <w:drawing>
          <wp:inline distT="0" distB="0" distL="0" distR="0" wp14:anchorId="4EE024FE" wp14:editId="73E1F5AC">
            <wp:extent cx="4701462" cy="3001992"/>
            <wp:effectExtent l="0" t="0" r="4445" b="8255"/>
            <wp:docPr id="132833028" name="Imagem 29" descr="Imagem de vídeo game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33028" name="Imagem 29" descr="Imagem de vídeo game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921" cy="300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F5039" w14:textId="0F7E5C19" w:rsidR="00C328EF" w:rsidRPr="00446E28" w:rsidRDefault="00C328EF" w:rsidP="0070182B">
      <w:pPr>
        <w:rPr>
          <w:sz w:val="22"/>
          <w:szCs w:val="22"/>
          <w:lang w:val="en-US"/>
        </w:rPr>
      </w:pPr>
    </w:p>
    <w:sectPr w:rsidR="00C328EF" w:rsidRPr="00446E28" w:rsidSect="00AA705A">
      <w:footerReference w:type="default" r:id="rId22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E6EBA" w14:textId="77777777" w:rsidR="00E221EC" w:rsidRDefault="00E221EC" w:rsidP="00AA705A">
      <w:pPr>
        <w:spacing w:after="0" w:line="240" w:lineRule="auto"/>
      </w:pPr>
      <w:r>
        <w:separator/>
      </w:r>
    </w:p>
  </w:endnote>
  <w:endnote w:type="continuationSeparator" w:id="0">
    <w:p w14:paraId="2E8BE2D1" w14:textId="77777777" w:rsidR="00E221EC" w:rsidRDefault="00E221EC" w:rsidP="00AA705A">
      <w:pPr>
        <w:spacing w:after="0" w:line="240" w:lineRule="auto"/>
      </w:pPr>
      <w:r>
        <w:continuationSeparator/>
      </w:r>
    </w:p>
  </w:endnote>
  <w:endnote w:type="continuationNotice" w:id="1">
    <w:p w14:paraId="76047BDE" w14:textId="77777777" w:rsidR="00E221EC" w:rsidRDefault="00E221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3695656"/>
      <w:docPartObj>
        <w:docPartGallery w:val="Page Numbers (Bottom of Page)"/>
        <w:docPartUnique/>
      </w:docPartObj>
    </w:sdtPr>
    <w:sdtContent>
      <w:p w14:paraId="4D044E52" w14:textId="05C92EAA" w:rsidR="00AA705A" w:rsidRDefault="00AA705A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B73A931" w14:textId="77777777" w:rsidR="00AA705A" w:rsidRDefault="00AA705A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2E0E1" w14:textId="77777777" w:rsidR="00E221EC" w:rsidRDefault="00E221EC" w:rsidP="00AA705A">
      <w:pPr>
        <w:spacing w:after="0" w:line="240" w:lineRule="auto"/>
      </w:pPr>
      <w:r>
        <w:separator/>
      </w:r>
    </w:p>
  </w:footnote>
  <w:footnote w:type="continuationSeparator" w:id="0">
    <w:p w14:paraId="498499D5" w14:textId="77777777" w:rsidR="00E221EC" w:rsidRDefault="00E221EC" w:rsidP="00AA705A">
      <w:pPr>
        <w:spacing w:after="0" w:line="240" w:lineRule="auto"/>
      </w:pPr>
      <w:r>
        <w:continuationSeparator/>
      </w:r>
    </w:p>
  </w:footnote>
  <w:footnote w:type="continuationNotice" w:id="1">
    <w:p w14:paraId="62E49C51" w14:textId="77777777" w:rsidR="00E221EC" w:rsidRDefault="00E221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A31B0C"/>
    <w:multiLevelType w:val="multilevel"/>
    <w:tmpl w:val="C6F072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" w15:restartNumberingAfterBreak="0">
    <w:nsid w:val="20825DEF"/>
    <w:multiLevelType w:val="hybridMultilevel"/>
    <w:tmpl w:val="CF1CFD5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8D1A5A"/>
    <w:multiLevelType w:val="multilevel"/>
    <w:tmpl w:val="48F6857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num w:numId="1" w16cid:durableId="926696783">
    <w:abstractNumId w:val="1"/>
  </w:num>
  <w:num w:numId="2" w16cid:durableId="1997102974">
    <w:abstractNumId w:val="0"/>
  </w:num>
  <w:num w:numId="3" w16cid:durableId="2270395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82B"/>
    <w:rsid w:val="0000001E"/>
    <w:rsid w:val="000370E7"/>
    <w:rsid w:val="00041D23"/>
    <w:rsid w:val="00045B85"/>
    <w:rsid w:val="00046E91"/>
    <w:rsid w:val="0005029E"/>
    <w:rsid w:val="000603BA"/>
    <w:rsid w:val="00071242"/>
    <w:rsid w:val="000775C6"/>
    <w:rsid w:val="0008555F"/>
    <w:rsid w:val="0008665D"/>
    <w:rsid w:val="00095329"/>
    <w:rsid w:val="000C7975"/>
    <w:rsid w:val="000D06DD"/>
    <w:rsid w:val="000D3FCA"/>
    <w:rsid w:val="000E3B71"/>
    <w:rsid w:val="000F23CE"/>
    <w:rsid w:val="000F7E10"/>
    <w:rsid w:val="00105843"/>
    <w:rsid w:val="001171EA"/>
    <w:rsid w:val="00127A10"/>
    <w:rsid w:val="00133A40"/>
    <w:rsid w:val="00154DC8"/>
    <w:rsid w:val="00172379"/>
    <w:rsid w:val="001804EC"/>
    <w:rsid w:val="001853AD"/>
    <w:rsid w:val="001B137B"/>
    <w:rsid w:val="001D634F"/>
    <w:rsid w:val="001E1769"/>
    <w:rsid w:val="001E1D2C"/>
    <w:rsid w:val="001E79AD"/>
    <w:rsid w:val="001F2943"/>
    <w:rsid w:val="001F396C"/>
    <w:rsid w:val="00217157"/>
    <w:rsid w:val="00221B42"/>
    <w:rsid w:val="00223845"/>
    <w:rsid w:val="002266D4"/>
    <w:rsid w:val="002455B6"/>
    <w:rsid w:val="00247ED1"/>
    <w:rsid w:val="0025329A"/>
    <w:rsid w:val="00255E90"/>
    <w:rsid w:val="002625D2"/>
    <w:rsid w:val="00286691"/>
    <w:rsid w:val="0029178D"/>
    <w:rsid w:val="002A073F"/>
    <w:rsid w:val="002D3CA9"/>
    <w:rsid w:val="002D4796"/>
    <w:rsid w:val="002D6704"/>
    <w:rsid w:val="002E4C24"/>
    <w:rsid w:val="002E5A2F"/>
    <w:rsid w:val="002E76CA"/>
    <w:rsid w:val="002F2413"/>
    <w:rsid w:val="00301F84"/>
    <w:rsid w:val="00307255"/>
    <w:rsid w:val="003102D2"/>
    <w:rsid w:val="00317FC0"/>
    <w:rsid w:val="00324CC9"/>
    <w:rsid w:val="003301BF"/>
    <w:rsid w:val="003510AB"/>
    <w:rsid w:val="003557B5"/>
    <w:rsid w:val="00381D27"/>
    <w:rsid w:val="003952C0"/>
    <w:rsid w:val="003A217C"/>
    <w:rsid w:val="003A21C4"/>
    <w:rsid w:val="003B3AFA"/>
    <w:rsid w:val="003B4ABC"/>
    <w:rsid w:val="003C73B7"/>
    <w:rsid w:val="003D7AE7"/>
    <w:rsid w:val="003F02E8"/>
    <w:rsid w:val="003F4066"/>
    <w:rsid w:val="003F62ED"/>
    <w:rsid w:val="00401F43"/>
    <w:rsid w:val="00426E2E"/>
    <w:rsid w:val="004353FF"/>
    <w:rsid w:val="0043694A"/>
    <w:rsid w:val="0043749F"/>
    <w:rsid w:val="00446388"/>
    <w:rsid w:val="00446E28"/>
    <w:rsid w:val="0045165F"/>
    <w:rsid w:val="00452898"/>
    <w:rsid w:val="00460FEC"/>
    <w:rsid w:val="004672C1"/>
    <w:rsid w:val="00471C48"/>
    <w:rsid w:val="00475426"/>
    <w:rsid w:val="00495097"/>
    <w:rsid w:val="004A13E8"/>
    <w:rsid w:val="004B02F8"/>
    <w:rsid w:val="004B0F16"/>
    <w:rsid w:val="004B6CED"/>
    <w:rsid w:val="004C1210"/>
    <w:rsid w:val="004C47E6"/>
    <w:rsid w:val="004D30BC"/>
    <w:rsid w:val="004D531C"/>
    <w:rsid w:val="004F5C7D"/>
    <w:rsid w:val="0050030A"/>
    <w:rsid w:val="00502671"/>
    <w:rsid w:val="0050356C"/>
    <w:rsid w:val="00507E74"/>
    <w:rsid w:val="00517112"/>
    <w:rsid w:val="00525A96"/>
    <w:rsid w:val="00533217"/>
    <w:rsid w:val="00560A22"/>
    <w:rsid w:val="005622D7"/>
    <w:rsid w:val="005873F2"/>
    <w:rsid w:val="005A6C86"/>
    <w:rsid w:val="005C2875"/>
    <w:rsid w:val="005D0219"/>
    <w:rsid w:val="005D4554"/>
    <w:rsid w:val="005E183C"/>
    <w:rsid w:val="005F0717"/>
    <w:rsid w:val="005F15C1"/>
    <w:rsid w:val="005F7387"/>
    <w:rsid w:val="00615E2C"/>
    <w:rsid w:val="00617583"/>
    <w:rsid w:val="00631FF9"/>
    <w:rsid w:val="00635E48"/>
    <w:rsid w:val="0063637B"/>
    <w:rsid w:val="00640D8F"/>
    <w:rsid w:val="00656ED7"/>
    <w:rsid w:val="00662CC8"/>
    <w:rsid w:val="00665841"/>
    <w:rsid w:val="006B700D"/>
    <w:rsid w:val="006C2839"/>
    <w:rsid w:val="006C42A5"/>
    <w:rsid w:val="006D0817"/>
    <w:rsid w:val="006E040A"/>
    <w:rsid w:val="006E0DA4"/>
    <w:rsid w:val="006E1F86"/>
    <w:rsid w:val="006E3826"/>
    <w:rsid w:val="006E4C7F"/>
    <w:rsid w:val="006E4D1C"/>
    <w:rsid w:val="006E726D"/>
    <w:rsid w:val="006F3836"/>
    <w:rsid w:val="0070182B"/>
    <w:rsid w:val="007027F4"/>
    <w:rsid w:val="0071127B"/>
    <w:rsid w:val="00732E39"/>
    <w:rsid w:val="00742E44"/>
    <w:rsid w:val="007776FD"/>
    <w:rsid w:val="007912D2"/>
    <w:rsid w:val="00794F86"/>
    <w:rsid w:val="007B053E"/>
    <w:rsid w:val="007B2D0B"/>
    <w:rsid w:val="007B7250"/>
    <w:rsid w:val="007C5273"/>
    <w:rsid w:val="007E01DD"/>
    <w:rsid w:val="007F1D6F"/>
    <w:rsid w:val="007F2610"/>
    <w:rsid w:val="008041D0"/>
    <w:rsid w:val="0080433F"/>
    <w:rsid w:val="00821DAE"/>
    <w:rsid w:val="00822231"/>
    <w:rsid w:val="00827353"/>
    <w:rsid w:val="008330ED"/>
    <w:rsid w:val="008349D4"/>
    <w:rsid w:val="00841421"/>
    <w:rsid w:val="00842FF8"/>
    <w:rsid w:val="00862D2E"/>
    <w:rsid w:val="00863A7D"/>
    <w:rsid w:val="00864D47"/>
    <w:rsid w:val="0086539B"/>
    <w:rsid w:val="00867EB0"/>
    <w:rsid w:val="00871266"/>
    <w:rsid w:val="00875979"/>
    <w:rsid w:val="008808D7"/>
    <w:rsid w:val="00884F2F"/>
    <w:rsid w:val="00885A3F"/>
    <w:rsid w:val="0089445E"/>
    <w:rsid w:val="008A0EFC"/>
    <w:rsid w:val="008A606B"/>
    <w:rsid w:val="008A7BB3"/>
    <w:rsid w:val="008C2C25"/>
    <w:rsid w:val="008F6FE4"/>
    <w:rsid w:val="008F78B3"/>
    <w:rsid w:val="0091308E"/>
    <w:rsid w:val="00934034"/>
    <w:rsid w:val="00941789"/>
    <w:rsid w:val="0094686F"/>
    <w:rsid w:val="00947AC5"/>
    <w:rsid w:val="00952667"/>
    <w:rsid w:val="009609C0"/>
    <w:rsid w:val="00960F99"/>
    <w:rsid w:val="009611F9"/>
    <w:rsid w:val="00974CF4"/>
    <w:rsid w:val="009765A5"/>
    <w:rsid w:val="009B2E8E"/>
    <w:rsid w:val="009B5FBD"/>
    <w:rsid w:val="009C129B"/>
    <w:rsid w:val="009D646A"/>
    <w:rsid w:val="009F2849"/>
    <w:rsid w:val="009F2B40"/>
    <w:rsid w:val="00A01338"/>
    <w:rsid w:val="00A0797E"/>
    <w:rsid w:val="00A171D5"/>
    <w:rsid w:val="00A259D7"/>
    <w:rsid w:val="00A272E7"/>
    <w:rsid w:val="00A3221F"/>
    <w:rsid w:val="00A35843"/>
    <w:rsid w:val="00A423E4"/>
    <w:rsid w:val="00A506CB"/>
    <w:rsid w:val="00A74F99"/>
    <w:rsid w:val="00A750FA"/>
    <w:rsid w:val="00A75C76"/>
    <w:rsid w:val="00A77FB5"/>
    <w:rsid w:val="00A94E12"/>
    <w:rsid w:val="00A95DB5"/>
    <w:rsid w:val="00AA1A68"/>
    <w:rsid w:val="00AA705A"/>
    <w:rsid w:val="00AB07BA"/>
    <w:rsid w:val="00AB6C2F"/>
    <w:rsid w:val="00AD0A67"/>
    <w:rsid w:val="00AD57F7"/>
    <w:rsid w:val="00AE2DC7"/>
    <w:rsid w:val="00AF3626"/>
    <w:rsid w:val="00B00E75"/>
    <w:rsid w:val="00B147C9"/>
    <w:rsid w:val="00B3099B"/>
    <w:rsid w:val="00B372FF"/>
    <w:rsid w:val="00B42BC1"/>
    <w:rsid w:val="00B60485"/>
    <w:rsid w:val="00B70D49"/>
    <w:rsid w:val="00B874B8"/>
    <w:rsid w:val="00BA096A"/>
    <w:rsid w:val="00BB24BA"/>
    <w:rsid w:val="00BB5F56"/>
    <w:rsid w:val="00BB6DDA"/>
    <w:rsid w:val="00BC1BA1"/>
    <w:rsid w:val="00BE0B6B"/>
    <w:rsid w:val="00BE1C83"/>
    <w:rsid w:val="00BE51BA"/>
    <w:rsid w:val="00BE5B3E"/>
    <w:rsid w:val="00BF225F"/>
    <w:rsid w:val="00C055BE"/>
    <w:rsid w:val="00C0581F"/>
    <w:rsid w:val="00C23DD9"/>
    <w:rsid w:val="00C328EF"/>
    <w:rsid w:val="00C44978"/>
    <w:rsid w:val="00C46136"/>
    <w:rsid w:val="00C65AD4"/>
    <w:rsid w:val="00C75416"/>
    <w:rsid w:val="00C879C7"/>
    <w:rsid w:val="00CA4D6D"/>
    <w:rsid w:val="00CB0651"/>
    <w:rsid w:val="00CB60E8"/>
    <w:rsid w:val="00CD3155"/>
    <w:rsid w:val="00CD76C2"/>
    <w:rsid w:val="00CF4E98"/>
    <w:rsid w:val="00CF57D9"/>
    <w:rsid w:val="00CF7C54"/>
    <w:rsid w:val="00CF7FE8"/>
    <w:rsid w:val="00D0139C"/>
    <w:rsid w:val="00D02041"/>
    <w:rsid w:val="00D02593"/>
    <w:rsid w:val="00D1604D"/>
    <w:rsid w:val="00D32732"/>
    <w:rsid w:val="00D4066A"/>
    <w:rsid w:val="00D44F82"/>
    <w:rsid w:val="00D737AE"/>
    <w:rsid w:val="00D7473F"/>
    <w:rsid w:val="00D77E1F"/>
    <w:rsid w:val="00D8337D"/>
    <w:rsid w:val="00D95FCF"/>
    <w:rsid w:val="00DA5357"/>
    <w:rsid w:val="00DB6306"/>
    <w:rsid w:val="00E134BC"/>
    <w:rsid w:val="00E14803"/>
    <w:rsid w:val="00E168BA"/>
    <w:rsid w:val="00E221EC"/>
    <w:rsid w:val="00E4022A"/>
    <w:rsid w:val="00E52971"/>
    <w:rsid w:val="00E52CF5"/>
    <w:rsid w:val="00E634F4"/>
    <w:rsid w:val="00E71146"/>
    <w:rsid w:val="00E87EDA"/>
    <w:rsid w:val="00E94A8A"/>
    <w:rsid w:val="00EA3FC6"/>
    <w:rsid w:val="00EA731D"/>
    <w:rsid w:val="00EB1396"/>
    <w:rsid w:val="00EB46E7"/>
    <w:rsid w:val="00EC4AFD"/>
    <w:rsid w:val="00EE1319"/>
    <w:rsid w:val="00EE647C"/>
    <w:rsid w:val="00F13C44"/>
    <w:rsid w:val="00F23B3E"/>
    <w:rsid w:val="00F30EDF"/>
    <w:rsid w:val="00F471A8"/>
    <w:rsid w:val="00F5038E"/>
    <w:rsid w:val="00F76CA8"/>
    <w:rsid w:val="00F830B2"/>
    <w:rsid w:val="00F92F2C"/>
    <w:rsid w:val="00F93821"/>
    <w:rsid w:val="00FC62CD"/>
    <w:rsid w:val="00FD0B30"/>
    <w:rsid w:val="00FD2439"/>
    <w:rsid w:val="00FE0ED5"/>
    <w:rsid w:val="00FF6371"/>
    <w:rsid w:val="00FF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40C1D"/>
  <w15:chartTrackingRefBased/>
  <w15:docId w15:val="{F988C283-9CC0-4D75-8789-EB3DAA33C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018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018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018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018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018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018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018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018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018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018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018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018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0182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0182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0182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0182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0182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0182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018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018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018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018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018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0182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0182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0182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018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0182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0182B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AA70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A705A"/>
  </w:style>
  <w:style w:type="paragraph" w:styleId="Rodap">
    <w:name w:val="footer"/>
    <w:basedOn w:val="Normal"/>
    <w:link w:val="RodapChar"/>
    <w:uiPriority w:val="99"/>
    <w:unhideWhenUsed/>
    <w:rsid w:val="00AA70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705A"/>
  </w:style>
  <w:style w:type="paragraph" w:styleId="Bibliografia">
    <w:name w:val="Bibliography"/>
    <w:basedOn w:val="Normal"/>
    <w:next w:val="Normal"/>
    <w:uiPriority w:val="37"/>
    <w:unhideWhenUsed/>
    <w:rsid w:val="002E5A2F"/>
    <w:pPr>
      <w:spacing w:after="24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91308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1308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1308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1308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1308E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1E79AD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1E79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02</Words>
  <Characters>6494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io Velloso</dc:creator>
  <cp:keywords/>
  <dc:description/>
  <cp:lastModifiedBy>Licio Velloso</cp:lastModifiedBy>
  <cp:revision>2</cp:revision>
  <dcterms:created xsi:type="dcterms:W3CDTF">2025-08-22T13:43:00Z</dcterms:created>
  <dcterms:modified xsi:type="dcterms:W3CDTF">2025-08-22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EqUcALH"/&gt;&lt;style id="http://www.zotero.org/styles/biology-of-sex-differences" hasBibliography="1" bibliographyStyleHasBeenSet="1"/&gt;&lt;prefs&gt;&lt;pref name="fieldType" value="Field"/&gt;&lt;/prefs&gt;&lt;/data&gt;</vt:lpwstr>
  </property>
</Properties>
</file>